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Appendix 1 Criteria used for defining adverse clinical occurrenc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2"/>
        <w:gridCol w:w="5676"/>
      </w:tblGrid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Laboratory based trigger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iagnosis based triggers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R &gt;5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w DVT/P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 xml:space="preserve">K&lt;2.8, K&gt;6.0 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w Pressure Ulc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a &lt;120, Na &gt;15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ll resulting in injury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r &gt;25% chang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ltered Level of consciousness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ST&gt;500 or 3-fold increas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mily/Patient dissatisfied with car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LT&gt;500 or 3-fold increas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entilator associated pneumonia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Bili&gt;30 or 3-fold increas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V Line infec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lp &gt;25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V Line complication – pneumothorax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K&gt;50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V Line complication - arterial injury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NT&gt;0.1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V Line complication - difficult insertion (&gt;3 attempts)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lucoscan&lt;3.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V Line complication – oth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Glucoscan&gt;18 *2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rterial Line complic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BC&lt;3.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nadequate sed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BC&gt;18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xcessive sed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b decrease &gt; 20%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Failure to wean from ventil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lt decrease by &gt; 50%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gilvies syndrome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lcium&lt;1.5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neumothorax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lcium&gt;3.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eturn to O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hospate&lt;0.4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w gastric/duodenal ulc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g &lt;0.4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TT complications: extub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g &gt; 5.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TT complications: hypotens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H&lt;7.25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TT complications: trauma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H&gt;7.5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TT complications: aspir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IT assay positiv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TT complications: prolonged hypoxemia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ositive blood cultur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ystem based triggers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fr-CA"/>
              </w:rPr>
            </w:pPr>
            <w:r>
              <w:rPr>
                <w:rFonts w:cs="Arial"/>
                <w:lang w:val="fr-CA"/>
              </w:rPr>
              <w:t>Positive c.difficile toxin assay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tat ECG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harmacy based trigger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w Isolation Precautions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der for flumazenil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Use of physical restraints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der for nalaxon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mission due to rapid response team call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der for Vitamin K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dmission due to cardiac arrest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der for Protamine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Unable to obtain MD in a timely mann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der for FFP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Unable to obtain consultant in a timely mann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atient based triggers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edication administration erro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espiratory distress/Dyspnea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quipment unavailable in emergency situ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hest pain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edical equipment problem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2 sat &lt;90%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ightime/Weekend admiss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ystolic BP &lt;10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V pump erro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R&gt;110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elay in therapy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emp&gt;39C, Temp&lt;35C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R cancellation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ash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iagnostic Erro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ausea/Vomitting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ther</w:t>
            </w:r>
          </w:p>
        </w:tc>
      </w:tr>
      <w:tr>
        <w:trPr>
          <w:trHeight w:val="264" w:hRule="atLeast"/>
        </w:trPr>
        <w:tc>
          <w:tcPr>
            <w:tcW w:w="3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Unexpected death</w:t>
            </w:r>
          </w:p>
        </w:tc>
        <w:tc>
          <w:tcPr>
            <w:tcW w:w="5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  <w:t>Appendix 2 Adverse Event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5797"/>
        <w:gridCol w:w="1350"/>
        <w:gridCol w:w="2322"/>
      </w:tblGrid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ID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Preventable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b/>
                <w:b/>
                <w:sz w:val="20"/>
                <w:szCs w:val="20"/>
              </w:rPr>
            </w:pPr>
            <w:r>
              <w:rPr>
                <w:rFonts w:cs="MS Sans Serif" w:ascii="MS Sans Serif" w:hAnsi="MS Sans Serif"/>
                <w:b/>
                <w:sz w:val="20"/>
                <w:szCs w:val="20"/>
              </w:rPr>
              <w:t>Class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Bleeding in a post operative patient put on anti-coagulants for questionable indication.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erapeu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ulmonary edema causing respiratory failure as a result of a delay in instituting hemodialysi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erapeu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veral errors in diagnosis and management leading to the death of a critically ill patient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agnos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slocated jaw secondary to intubation. There was a several week delay in making the diagnosi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t develops abdominal hematoma secondary to IV heparin. There was a delay in diagnosi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Patient developes VAP following delayed surgery.  Patient was ventilated </w:t>
            </w:r>
            <w:r>
              <w:rPr>
                <w:rFonts w:cs="MS Sans Serif" w:ascii="MS Sans Serif" w:hAnsi="MS Sans Serif"/>
                <w:sz w:val="20"/>
                <w:szCs w:val="20"/>
              </w:rPr>
              <w:t>unnecessarily</w:t>
            </w:r>
            <w:r>
              <w:rPr>
                <w:rFonts w:cs="MS Sans Serif" w:ascii="MS Sans Serif" w:hAnsi="MS Sans Serif"/>
                <w:sz w:val="20"/>
                <w:szCs w:val="20"/>
              </w:rPr>
              <w:t xml:space="preserve"> while awaiting operatio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ystem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nadvertent damage to bowel during the emergency repair of a ruptured AA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Intracerebral bleed complicating thrombolytic treatment.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st operative MI in AAA repair pati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st-operative blee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VC-associated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ncomycin associated acute renal failur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VC-associated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st operative bleeding and ischemic bowe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VA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rgic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fficulty with line insertion resulting in neck hematom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atient fal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erapeu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Hypoglycemia in patient on insulin drip. Protocol for monitoring </w:t>
            </w:r>
            <w:r>
              <w:rPr>
                <w:rFonts w:cs="MS Sans Serif" w:ascii="MS Sans Serif" w:hAnsi="MS Sans Serif"/>
                <w:sz w:val="20"/>
                <w:szCs w:val="20"/>
              </w:rPr>
              <w:t>glucose</w:t>
            </w:r>
            <w:r>
              <w:rPr>
                <w:rFonts w:cs="MS Sans Serif" w:ascii="MS Sans Serif" w:hAnsi="MS Sans Serif"/>
                <w:sz w:val="20"/>
                <w:szCs w:val="20"/>
              </w:rPr>
              <w:t xml:space="preserve"> was not follow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rterial injury during CVC inser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rterial injury during CVC inser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eeding on heparin. Heparin was not indicat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erapeu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elayed response from consultant leading to prolonged patient distres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herapeutic error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VC associated blee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essure ulce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neumothorax following chest tube insertio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neumothorax following thoracentesi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parin induced thrombocytopen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ypotension following intub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lostridium difficile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Bleeding secondary to concomitant CVC and anticoagulant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dication ra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 xml:space="preserve">Dilantin induced </w:t>
            </w:r>
            <w:r>
              <w:rPr>
                <w:rFonts w:cs="MS Sans Serif" w:ascii="MS Sans Serif" w:hAnsi="MS Sans Serif"/>
                <w:sz w:val="20"/>
                <w:szCs w:val="20"/>
              </w:rPr>
              <w:t>leucopen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entral nervous system MRSA infe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neumothorax following chest tube insertio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Failed extub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Excessive sed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dication ra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eliriu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eparin induced thrombocytopen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ransfusion reac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dication ra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VC associated DV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essure ulc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dication ras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DE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acteremi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socomial infection</w:t>
            </w:r>
          </w:p>
        </w:tc>
      </w:tr>
      <w:tr>
        <w:trPr/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VC associated bleed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rocedural complication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/>
        <w:t>VAP=ventilator associated pneumonia; AAA=abdominal aortic aneurysm; CVC=central venous catheter; MRSA=methicillin resistant staphylococcus aureus; DVT = deep venous thrombo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6:02:00Z</dcterms:created>
  <dc:creator>ProductionTemp1</dc:creator>
  <dc:description/>
  <dc:language>en-US</dc:language>
  <cp:lastModifiedBy>ProductionTemp1</cp:lastModifiedBy>
  <dcterms:modified xsi:type="dcterms:W3CDTF">2008-12-09T16:03:00Z</dcterms:modified>
  <cp:revision>1</cp:revision>
  <dc:subject/>
  <dc:title>Appendix 1 Criteria used for defining adverse clinical occurrences</dc:title>
</cp:coreProperties>
</file>